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4CC538" w14:textId="5417A436" w:rsidR="00274DAF" w:rsidRPr="0051191A" w:rsidRDefault="0083753B">
      <w:pPr>
        <w:rPr>
          <w:rFonts w:ascii="Arial" w:hAnsi="Arial" w:cs="Arial"/>
          <w:b/>
          <w:bCs/>
          <w:sz w:val="22"/>
          <w:szCs w:val="20"/>
          <w:lang w:val="en-US"/>
        </w:rPr>
      </w:pPr>
      <w:r w:rsidRPr="0051191A">
        <w:rPr>
          <w:rFonts w:ascii="Arial" w:hAnsi="Arial" w:cs="Arial"/>
          <w:b/>
          <w:bCs/>
          <w:sz w:val="22"/>
          <w:szCs w:val="20"/>
          <w:lang w:val="en-US"/>
        </w:rPr>
        <w:t xml:space="preserve">Supplemental </w:t>
      </w:r>
      <w:r w:rsidR="003F4B11">
        <w:rPr>
          <w:rFonts w:ascii="Arial" w:hAnsi="Arial" w:cs="Arial"/>
          <w:b/>
          <w:bCs/>
          <w:sz w:val="22"/>
          <w:szCs w:val="20"/>
          <w:lang w:val="en-US"/>
        </w:rPr>
        <w:t>Material</w:t>
      </w:r>
      <w:r w:rsidRPr="0051191A">
        <w:rPr>
          <w:rFonts w:ascii="Arial" w:hAnsi="Arial" w:cs="Arial"/>
          <w:b/>
          <w:bCs/>
          <w:sz w:val="22"/>
          <w:szCs w:val="20"/>
          <w:lang w:val="en-US"/>
        </w:rPr>
        <w:t xml:space="preserve"> 1</w:t>
      </w:r>
      <w:r w:rsidR="00486081" w:rsidRPr="0051191A">
        <w:rPr>
          <w:rFonts w:ascii="Arial" w:hAnsi="Arial" w:cs="Arial"/>
          <w:b/>
          <w:bCs/>
          <w:sz w:val="22"/>
          <w:szCs w:val="20"/>
          <w:lang w:val="en-US"/>
        </w:rPr>
        <w:t xml:space="preserve">: </w:t>
      </w:r>
      <w:r w:rsidR="00725DF1" w:rsidRPr="0051191A">
        <w:rPr>
          <w:rFonts w:ascii="Arial" w:hAnsi="Arial" w:cs="Arial"/>
          <w:b/>
          <w:bCs/>
          <w:sz w:val="22"/>
          <w:szCs w:val="20"/>
          <w:lang w:val="en-US"/>
        </w:rPr>
        <w:t xml:space="preserve">Interview Guide – </w:t>
      </w:r>
      <w:r w:rsidR="0054751A">
        <w:rPr>
          <w:rFonts w:ascii="Arial" w:hAnsi="Arial" w:cs="Arial"/>
          <w:b/>
          <w:bCs/>
          <w:sz w:val="22"/>
          <w:szCs w:val="20"/>
          <w:lang w:val="en-US"/>
        </w:rPr>
        <w:t>DiGA use among rheumatology patients.</w:t>
      </w:r>
    </w:p>
    <w:p w14:paraId="1836C632" w14:textId="77777777" w:rsidR="00F119B0" w:rsidRPr="008E256B" w:rsidRDefault="00F119B0">
      <w:pPr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06"/>
        <w:gridCol w:w="2552"/>
        <w:gridCol w:w="6945"/>
      </w:tblGrid>
      <w:tr w:rsidR="001A5D40" w:rsidRPr="008E256B" w14:paraId="523C8FE8" w14:textId="77777777" w:rsidTr="00733019">
        <w:tc>
          <w:tcPr>
            <w:tcW w:w="4106" w:type="dxa"/>
            <w:shd w:val="clear" w:color="auto" w:fill="E7E6E6" w:themeFill="background2"/>
          </w:tcPr>
          <w:p w14:paraId="60857F7A" w14:textId="5618A586" w:rsidR="001A5D40" w:rsidRPr="00733019" w:rsidRDefault="001A5D40" w:rsidP="0073301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33019">
              <w:rPr>
                <w:rFonts w:ascii="Arial" w:hAnsi="Arial" w:cs="Arial"/>
                <w:b/>
                <w:sz w:val="20"/>
                <w:szCs w:val="20"/>
                <w:lang w:val="en-US"/>
              </w:rPr>
              <w:t>Guiding question/ narrative stimulus</w:t>
            </w:r>
          </w:p>
        </w:tc>
        <w:tc>
          <w:tcPr>
            <w:tcW w:w="2552" w:type="dxa"/>
            <w:shd w:val="clear" w:color="auto" w:fill="E7E6E6" w:themeFill="background2"/>
          </w:tcPr>
          <w:p w14:paraId="7C784621" w14:textId="7CDCAC7B" w:rsidR="001A5D40" w:rsidRPr="00733019" w:rsidRDefault="001A5D40" w:rsidP="0073301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33019">
              <w:rPr>
                <w:rFonts w:ascii="Arial" w:hAnsi="Arial" w:cs="Arial"/>
                <w:b/>
                <w:sz w:val="20"/>
                <w:szCs w:val="20"/>
                <w:lang w:val="en-US"/>
              </w:rPr>
              <w:t>Check aspects</w:t>
            </w:r>
          </w:p>
        </w:tc>
        <w:tc>
          <w:tcPr>
            <w:tcW w:w="6945" w:type="dxa"/>
            <w:shd w:val="clear" w:color="auto" w:fill="E7E6E6" w:themeFill="background2"/>
          </w:tcPr>
          <w:p w14:paraId="2D2765E3" w14:textId="248366A8" w:rsidR="001A5D40" w:rsidRPr="00733019" w:rsidRDefault="001A5D40" w:rsidP="0073301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33019">
              <w:rPr>
                <w:rFonts w:ascii="Arial" w:hAnsi="Arial" w:cs="Arial"/>
                <w:b/>
                <w:sz w:val="20"/>
                <w:szCs w:val="20"/>
                <w:lang w:val="en-US"/>
              </w:rPr>
              <w:t>Concretizing questions</w:t>
            </w:r>
          </w:p>
        </w:tc>
      </w:tr>
      <w:tr w:rsidR="001A5D40" w:rsidRPr="001A5D40" w14:paraId="34E80251" w14:textId="77777777" w:rsidTr="00733019">
        <w:trPr>
          <w:trHeight w:val="1587"/>
        </w:trPr>
        <w:tc>
          <w:tcPr>
            <w:tcW w:w="4106" w:type="dxa"/>
          </w:tcPr>
          <w:p w14:paraId="78699DDB" w14:textId="60C5D4B5" w:rsidR="001A5D40" w:rsidRPr="001C39B8" w:rsidRDefault="001A5D40" w:rsidP="001A5D40">
            <w:pPr>
              <w:pStyle w:val="ListParagraph"/>
              <w:numPr>
                <w:ilvl w:val="0"/>
                <w:numId w:val="7"/>
              </w:numPr>
              <w:spacing w:after="12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1C39B8">
              <w:rPr>
                <w:rFonts w:ascii="Arial" w:hAnsi="Arial" w:cs="Arial"/>
                <w:i/>
                <w:sz w:val="20"/>
                <w:szCs w:val="20"/>
                <w:lang w:val="en-US"/>
              </w:rPr>
              <w:t>Have you downloaded the prescribed app?</w:t>
            </w:r>
          </w:p>
        </w:tc>
        <w:tc>
          <w:tcPr>
            <w:tcW w:w="2552" w:type="dxa"/>
          </w:tcPr>
          <w:p w14:paraId="22298553" w14:textId="1AC04998" w:rsidR="001A5D40" w:rsidRPr="008E256B" w:rsidRDefault="001A5D40" w:rsidP="00D90C18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DiGA download</w:t>
            </w:r>
          </w:p>
        </w:tc>
        <w:tc>
          <w:tcPr>
            <w:tcW w:w="6945" w:type="dxa"/>
          </w:tcPr>
          <w:p w14:paraId="18716859" w14:textId="52486237" w:rsidR="001A5D40" w:rsidRPr="001A5D40" w:rsidRDefault="001A5D40" w:rsidP="001A5D40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5D40">
              <w:rPr>
                <w:rFonts w:ascii="Arial" w:hAnsi="Arial" w:cs="Arial"/>
                <w:sz w:val="20"/>
                <w:szCs w:val="20"/>
                <w:lang w:val="en-US"/>
              </w:rPr>
              <w:t xml:space="preserve">If the answer is yes, no concretizing questions follow, but a switch to question 2. </w:t>
            </w:r>
          </w:p>
          <w:p w14:paraId="1A4D60D5" w14:textId="77777777" w:rsidR="001A5D40" w:rsidRDefault="001A5D40" w:rsidP="001A5D40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If the answer is no: </w:t>
            </w:r>
          </w:p>
          <w:p w14:paraId="24A94AFB" w14:textId="77777777" w:rsidR="001A5D40" w:rsidRPr="001C39B8" w:rsidRDefault="001A5D40" w:rsidP="00D90C18">
            <w:pPr>
              <w:pStyle w:val="ListParagraph"/>
              <w:numPr>
                <w:ilvl w:val="1"/>
                <w:numId w:val="6"/>
              </w:num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1C39B8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What were reasons for not downloading? </w:t>
            </w:r>
          </w:p>
          <w:p w14:paraId="599A8607" w14:textId="3EE51C0C" w:rsidR="008500D4" w:rsidRPr="006B5873" w:rsidRDefault="001C39B8" w:rsidP="00D90C18">
            <w:pPr>
              <w:pStyle w:val="ListParagraph"/>
              <w:numPr>
                <w:ilvl w:val="1"/>
                <w:numId w:val="6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urther questions (2-6) are omitted In this case</w:t>
            </w:r>
          </w:p>
        </w:tc>
        <w:bookmarkStart w:id="0" w:name="_GoBack"/>
        <w:bookmarkEnd w:id="0"/>
      </w:tr>
      <w:tr w:rsidR="001A5D40" w:rsidRPr="001A5D40" w14:paraId="4E7B82D5" w14:textId="77777777" w:rsidTr="00733019">
        <w:tc>
          <w:tcPr>
            <w:tcW w:w="4106" w:type="dxa"/>
          </w:tcPr>
          <w:p w14:paraId="3A6C07A2" w14:textId="77777777" w:rsidR="001A5D40" w:rsidRPr="001C39B8" w:rsidRDefault="001A5D40" w:rsidP="001A5D40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i/>
                <w:sz w:val="20"/>
                <w:szCs w:val="20"/>
                <w:lang w:val="en-AU"/>
              </w:rPr>
            </w:pPr>
            <w:r w:rsidRPr="001C39B8">
              <w:rPr>
                <w:rFonts w:ascii="Arial" w:hAnsi="Arial" w:cs="Arial"/>
                <w:i/>
                <w:sz w:val="20"/>
                <w:szCs w:val="20"/>
                <w:lang w:val="en-AU"/>
              </w:rPr>
              <w:t>To what extent have you used the app?</w:t>
            </w:r>
          </w:p>
          <w:p w14:paraId="4E09D5E3" w14:textId="56489AEB" w:rsidR="001634FB" w:rsidRPr="001A5D40" w:rsidRDefault="001634FB" w:rsidP="001634FB">
            <w:pPr>
              <w:pStyle w:val="ListParagraph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552" w:type="dxa"/>
          </w:tcPr>
          <w:p w14:paraId="0DF2BB31" w14:textId="4F4F8723" w:rsidR="001A5D40" w:rsidRPr="00A90EB5" w:rsidRDefault="001634FB" w:rsidP="00D90C18">
            <w:pPr>
              <w:rPr>
                <w:rFonts w:ascii="Arial" w:hAnsi="Arial" w:cs="Arial"/>
                <w:bCs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Extent of DiGA use</w:t>
            </w:r>
            <w:r w:rsidR="00A90EB5">
              <w:rPr>
                <w:rFonts w:ascii="Arial" w:hAnsi="Arial" w:cs="Arial"/>
                <w:bCs/>
                <w:sz w:val="20"/>
                <w:szCs w:val="20"/>
                <w:lang w:val="en-US"/>
              </w:rPr>
              <w:t>/ adherence</w:t>
            </w:r>
          </w:p>
          <w:p w14:paraId="175B4460" w14:textId="34B5F339" w:rsidR="001A5D40" w:rsidRPr="00A90EB5" w:rsidRDefault="001A5D40" w:rsidP="00D90C18">
            <w:pPr>
              <w:rPr>
                <w:rFonts w:ascii="Arial" w:hAnsi="Arial" w:cs="Arial"/>
                <w:bCs/>
                <w:sz w:val="20"/>
                <w:szCs w:val="20"/>
                <w:lang w:val="en-AU"/>
              </w:rPr>
            </w:pPr>
          </w:p>
          <w:p w14:paraId="43409080" w14:textId="77777777" w:rsidR="001A5D40" w:rsidRPr="00A90EB5" w:rsidRDefault="001A5D40" w:rsidP="00D90C18">
            <w:pPr>
              <w:rPr>
                <w:rFonts w:ascii="Arial" w:hAnsi="Arial" w:cs="Arial"/>
                <w:bCs/>
                <w:sz w:val="20"/>
                <w:szCs w:val="20"/>
                <w:lang w:val="en-AU"/>
              </w:rPr>
            </w:pPr>
          </w:p>
          <w:p w14:paraId="6A5F376F" w14:textId="77777777" w:rsidR="001A5D40" w:rsidRPr="00A90EB5" w:rsidRDefault="001A5D40" w:rsidP="00D90C18">
            <w:pPr>
              <w:rPr>
                <w:rFonts w:ascii="Arial" w:hAnsi="Arial" w:cs="Arial"/>
                <w:bCs/>
                <w:sz w:val="20"/>
                <w:szCs w:val="20"/>
                <w:lang w:val="en-AU"/>
              </w:rPr>
            </w:pPr>
          </w:p>
        </w:tc>
        <w:tc>
          <w:tcPr>
            <w:tcW w:w="6945" w:type="dxa"/>
          </w:tcPr>
          <w:p w14:paraId="1E9E6C90" w14:textId="422E751C" w:rsidR="001A5D40" w:rsidRPr="001C39B8" w:rsidRDefault="001634FB" w:rsidP="001634FB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1C39B8">
              <w:rPr>
                <w:rFonts w:ascii="Arial" w:hAnsi="Arial" w:cs="Arial"/>
                <w:i/>
                <w:sz w:val="20"/>
                <w:szCs w:val="20"/>
                <w:lang w:val="en-US"/>
              </w:rPr>
              <w:t>In which of the following categories would you place your usage patterns?</w:t>
            </w:r>
          </w:p>
          <w:p w14:paraId="3EB78C41" w14:textId="5F963A9C" w:rsidR="001A5D40" w:rsidRPr="001634FB" w:rsidRDefault="001634FB" w:rsidP="001634FB">
            <w:pPr>
              <w:pStyle w:val="ListParagraph"/>
              <w:numPr>
                <w:ilvl w:val="1"/>
                <w:numId w:val="6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634FB">
              <w:rPr>
                <w:rFonts w:ascii="Arial" w:hAnsi="Arial" w:cs="Arial"/>
                <w:sz w:val="20"/>
                <w:szCs w:val="20"/>
                <w:lang w:val="en-US"/>
              </w:rPr>
              <w:t>0=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o use</w:t>
            </w:r>
            <w:r w:rsidRPr="001634FB">
              <w:rPr>
                <w:rFonts w:ascii="Arial" w:hAnsi="Arial" w:cs="Arial"/>
                <w:sz w:val="20"/>
                <w:szCs w:val="20"/>
                <w:lang w:val="en-US"/>
              </w:rPr>
              <w:t>; 1=initial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use</w:t>
            </w:r>
            <w:r w:rsidRPr="001634FB">
              <w:rPr>
                <w:rFonts w:ascii="Arial" w:hAnsi="Arial" w:cs="Arial"/>
                <w:sz w:val="20"/>
                <w:szCs w:val="20"/>
                <w:lang w:val="en-US"/>
              </w:rPr>
              <w:t>, now no longer; 2=sporadical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use</w:t>
            </w:r>
            <w:r w:rsidRPr="001634FB">
              <w:rPr>
                <w:rFonts w:ascii="Arial" w:hAnsi="Arial" w:cs="Arial"/>
                <w:sz w:val="20"/>
                <w:szCs w:val="20"/>
                <w:lang w:val="en-US"/>
              </w:rPr>
              <w:t>; 3=regular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use</w:t>
            </w:r>
            <w:r w:rsidRPr="001634FB">
              <w:rPr>
                <w:rFonts w:ascii="Arial" w:hAnsi="Arial" w:cs="Arial"/>
                <w:sz w:val="20"/>
                <w:szCs w:val="20"/>
                <w:lang w:val="en-US"/>
              </w:rPr>
              <w:t>; 4=complete implementation of the program</w:t>
            </w:r>
          </w:p>
          <w:p w14:paraId="211800B8" w14:textId="4929C1DF" w:rsidR="001A5D40" w:rsidRPr="008E256B" w:rsidRDefault="001A5D40" w:rsidP="00D90C1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1DE9296" w14:textId="0CAEAEC2" w:rsidR="001A5D40" w:rsidRPr="008E256B" w:rsidRDefault="001A5D40" w:rsidP="00D90C1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634FB" w:rsidRPr="001A5D40" w14:paraId="5478ACA8" w14:textId="77777777" w:rsidTr="00733019">
        <w:tc>
          <w:tcPr>
            <w:tcW w:w="4106" w:type="dxa"/>
          </w:tcPr>
          <w:p w14:paraId="3D9E006D" w14:textId="6111A60A" w:rsidR="001634FB" w:rsidRPr="001C39B8" w:rsidRDefault="001634FB" w:rsidP="001A5D40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i/>
                <w:sz w:val="20"/>
                <w:szCs w:val="20"/>
                <w:lang w:val="en-AU"/>
              </w:rPr>
            </w:pPr>
            <w:r w:rsidRPr="001C39B8">
              <w:rPr>
                <w:rFonts w:ascii="Arial" w:hAnsi="Arial" w:cs="Arial"/>
                <w:i/>
                <w:sz w:val="20"/>
                <w:szCs w:val="20"/>
                <w:lang w:val="en-AU"/>
              </w:rPr>
              <w:t>How often have you used the app?</w:t>
            </w:r>
          </w:p>
        </w:tc>
        <w:tc>
          <w:tcPr>
            <w:tcW w:w="2552" w:type="dxa"/>
          </w:tcPr>
          <w:p w14:paraId="71833714" w14:textId="09D5717B" w:rsidR="001634FB" w:rsidRDefault="001634FB" w:rsidP="00D90C18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Frequency of DiGA use</w:t>
            </w:r>
            <w:r w:rsidR="00A90EB5">
              <w:rPr>
                <w:rFonts w:ascii="Arial" w:hAnsi="Arial" w:cs="Arial"/>
                <w:bCs/>
                <w:sz w:val="20"/>
                <w:szCs w:val="20"/>
                <w:lang w:val="en-US"/>
              </w:rPr>
              <w:t>/ adherence</w:t>
            </w:r>
          </w:p>
        </w:tc>
        <w:tc>
          <w:tcPr>
            <w:tcW w:w="6945" w:type="dxa"/>
          </w:tcPr>
          <w:p w14:paraId="498B25CA" w14:textId="2EB1C647" w:rsidR="001634FB" w:rsidRPr="001C39B8" w:rsidRDefault="001C39B8" w:rsidP="001634FB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O</w:t>
            </w:r>
            <w:r w:rsidR="00A90EB5" w:rsidRPr="001C39B8">
              <w:rPr>
                <w:rFonts w:ascii="Arial" w:hAnsi="Arial" w:cs="Arial"/>
                <w:i/>
                <w:sz w:val="20"/>
                <w:szCs w:val="20"/>
                <w:lang w:val="en-US"/>
              </w:rPr>
              <w:t>nce again, in which of the following categories would you place your usage patterns</w:t>
            </w:r>
          </w:p>
          <w:p w14:paraId="2B394742" w14:textId="77777777" w:rsidR="00A90EB5" w:rsidRDefault="00A90EB5" w:rsidP="00A90EB5">
            <w:pPr>
              <w:pStyle w:val="ListParagraph"/>
              <w:numPr>
                <w:ilvl w:val="1"/>
                <w:numId w:val="6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0EB5">
              <w:rPr>
                <w:rFonts w:ascii="Arial" w:hAnsi="Arial" w:cs="Arial"/>
                <w:sz w:val="20"/>
                <w:szCs w:val="20"/>
                <w:lang w:val="en-US"/>
              </w:rPr>
              <w:t>0=never; 1=once a week; 2=at least once a week; 3=several times a week; 4=daily</w:t>
            </w:r>
          </w:p>
          <w:p w14:paraId="51E4E02B" w14:textId="77705351" w:rsidR="006B5873" w:rsidRPr="001634FB" w:rsidRDefault="006B5873" w:rsidP="006B5873">
            <w:pPr>
              <w:pStyle w:val="ListParagraph"/>
              <w:ind w:left="144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A5D40" w:rsidRPr="001A5D40" w14:paraId="76243AB7" w14:textId="77777777" w:rsidTr="00733019">
        <w:tc>
          <w:tcPr>
            <w:tcW w:w="4106" w:type="dxa"/>
          </w:tcPr>
          <w:p w14:paraId="78D7D17B" w14:textId="25E00964" w:rsidR="001A5D40" w:rsidRPr="001C39B8" w:rsidRDefault="00A90EB5" w:rsidP="00A90EB5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1C39B8">
              <w:rPr>
                <w:rFonts w:ascii="Arial" w:hAnsi="Arial" w:cs="Arial"/>
                <w:i/>
                <w:sz w:val="20"/>
                <w:szCs w:val="20"/>
                <w:lang w:val="en-US"/>
              </w:rPr>
              <w:t>Have your symptoms changed as a result of app use?</w:t>
            </w:r>
          </w:p>
          <w:p w14:paraId="4BB553E9" w14:textId="5285D17C" w:rsidR="001A5D40" w:rsidRPr="008E256B" w:rsidRDefault="001A5D40" w:rsidP="00E31BF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14:paraId="0660F381" w14:textId="34BA172C" w:rsidR="001A5D40" w:rsidRPr="008E256B" w:rsidRDefault="00A90EB5" w:rsidP="00A90EB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Efficacy of the DiGA</w:t>
            </w:r>
          </w:p>
        </w:tc>
        <w:tc>
          <w:tcPr>
            <w:tcW w:w="6945" w:type="dxa"/>
          </w:tcPr>
          <w:p w14:paraId="476BD425" w14:textId="5C2532F3" w:rsidR="001A5D40" w:rsidRPr="001C39B8" w:rsidRDefault="006B5873" w:rsidP="00D90C18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1C39B8">
              <w:rPr>
                <w:rFonts w:ascii="Arial" w:hAnsi="Arial" w:cs="Arial"/>
                <w:i/>
                <w:sz w:val="20"/>
                <w:szCs w:val="20"/>
                <w:lang w:val="en-US"/>
              </w:rPr>
              <w:t>As a result of app use, w</w:t>
            </w:r>
            <w:r w:rsidR="00A90EB5" w:rsidRPr="001C39B8">
              <w:rPr>
                <w:rFonts w:ascii="Arial" w:hAnsi="Arial" w:cs="Arial"/>
                <w:i/>
                <w:sz w:val="20"/>
                <w:szCs w:val="20"/>
                <w:lang w:val="en-US"/>
              </w:rPr>
              <w:t>ould you say your symptoms got</w:t>
            </w:r>
            <w:r w:rsidRPr="001C39B8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="00A90EB5" w:rsidRPr="001C39B8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very much worse </w:t>
            </w:r>
            <w:r w:rsidRPr="001C39B8">
              <w:rPr>
                <w:rFonts w:ascii="Arial" w:hAnsi="Arial" w:cs="Arial"/>
                <w:i/>
                <w:sz w:val="20"/>
                <w:szCs w:val="20"/>
                <w:lang w:val="en-US"/>
              </w:rPr>
              <w:t>(-3), much worse (-2), minimally worse (-1), did not change (0), minimally improved (1), much improved (2) or very much improved?</w:t>
            </w:r>
          </w:p>
          <w:p w14:paraId="08CB3C89" w14:textId="77777777" w:rsidR="001A5D40" w:rsidRDefault="006B5873" w:rsidP="006B5873">
            <w:pPr>
              <w:ind w:left="708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Patients global impression of change, PGIC)</w:t>
            </w:r>
          </w:p>
          <w:p w14:paraId="506A57E1" w14:textId="074F5061" w:rsidR="006B5873" w:rsidRPr="008E256B" w:rsidRDefault="006B5873" w:rsidP="006B5873">
            <w:pPr>
              <w:ind w:left="708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B5873" w:rsidRPr="001A5D40" w14:paraId="41F3ECF0" w14:textId="77777777" w:rsidTr="00733019">
        <w:tc>
          <w:tcPr>
            <w:tcW w:w="4106" w:type="dxa"/>
          </w:tcPr>
          <w:p w14:paraId="3C5BA275" w14:textId="06B02C3D" w:rsidR="006B5873" w:rsidRPr="001C39B8" w:rsidRDefault="006B5873" w:rsidP="00A90EB5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1C39B8">
              <w:rPr>
                <w:rFonts w:ascii="Arial" w:hAnsi="Arial" w:cs="Arial"/>
                <w:i/>
                <w:sz w:val="20"/>
                <w:szCs w:val="20"/>
                <w:lang w:val="en-US"/>
              </w:rPr>
              <w:t>How likely are you to recommend this app to other patients?</w:t>
            </w:r>
          </w:p>
        </w:tc>
        <w:tc>
          <w:tcPr>
            <w:tcW w:w="2552" w:type="dxa"/>
          </w:tcPr>
          <w:p w14:paraId="22743FCB" w14:textId="662E6D8E" w:rsidR="006B5873" w:rsidRDefault="006B5873" w:rsidP="00A90EB5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DiGA acceptance</w:t>
            </w:r>
          </w:p>
        </w:tc>
        <w:tc>
          <w:tcPr>
            <w:tcW w:w="6945" w:type="dxa"/>
          </w:tcPr>
          <w:p w14:paraId="19368B2D" w14:textId="77777777" w:rsidR="006B5873" w:rsidRDefault="006B5873" w:rsidP="00A90EB5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39B8">
              <w:rPr>
                <w:rFonts w:ascii="Arial" w:hAnsi="Arial" w:cs="Arial"/>
                <w:i/>
                <w:sz w:val="20"/>
                <w:szCs w:val="20"/>
                <w:lang w:val="en-US"/>
              </w:rPr>
              <w:t>On a scale of 0-10, how would you rank your opinion if 0 means 'very unlikely: and 10 means 'very likely'?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Net promoter score, NPS)</w:t>
            </w:r>
          </w:p>
          <w:p w14:paraId="60C007B1" w14:textId="77DDF615" w:rsidR="006B5873" w:rsidRDefault="006B5873" w:rsidP="006B5873">
            <w:pPr>
              <w:pStyle w:val="ListParagrap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33019" w:rsidRPr="001A5D40" w14:paraId="3D7E95EA" w14:textId="77777777" w:rsidTr="00733019">
        <w:tc>
          <w:tcPr>
            <w:tcW w:w="4106" w:type="dxa"/>
          </w:tcPr>
          <w:p w14:paraId="54D22C04" w14:textId="71F85E42" w:rsidR="00733019" w:rsidRPr="001C39B8" w:rsidRDefault="00733019" w:rsidP="00A90EB5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1C39B8">
              <w:rPr>
                <w:rFonts w:ascii="Arial" w:hAnsi="Arial" w:cs="Arial"/>
                <w:i/>
                <w:sz w:val="20"/>
                <w:szCs w:val="20"/>
                <w:lang w:val="en-US"/>
              </w:rPr>
              <w:t>Could you imagine using digital therapeutics more often in the future?</w:t>
            </w:r>
          </w:p>
        </w:tc>
        <w:tc>
          <w:tcPr>
            <w:tcW w:w="2552" w:type="dxa"/>
          </w:tcPr>
          <w:p w14:paraId="0AC373DC" w14:textId="77777777" w:rsidR="00733019" w:rsidRDefault="00733019" w:rsidP="00A90EB5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Benefits</w:t>
            </w:r>
          </w:p>
          <w:p w14:paraId="1DEF6C73" w14:textId="0097F88B" w:rsidR="00733019" w:rsidRPr="00733019" w:rsidRDefault="00733019" w:rsidP="00A90EB5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Drawbacks</w:t>
            </w:r>
          </w:p>
        </w:tc>
        <w:tc>
          <w:tcPr>
            <w:tcW w:w="6945" w:type="dxa"/>
          </w:tcPr>
          <w:p w14:paraId="6FE34B19" w14:textId="7C71602C" w:rsidR="00733019" w:rsidRPr="001C39B8" w:rsidRDefault="00733019" w:rsidP="00733019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1C39B8">
              <w:rPr>
                <w:rFonts w:ascii="Arial" w:hAnsi="Arial" w:cs="Arial"/>
                <w:i/>
                <w:sz w:val="20"/>
                <w:szCs w:val="20"/>
                <w:lang w:val="en-US"/>
              </w:rPr>
              <w:t>What potential drawbacks do you perceive?</w:t>
            </w:r>
          </w:p>
          <w:p w14:paraId="7DC4E508" w14:textId="77777777" w:rsidR="00733019" w:rsidRPr="001C39B8" w:rsidRDefault="00733019" w:rsidP="00733019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  <w:p w14:paraId="059353EE" w14:textId="41E3CDEF" w:rsidR="00733019" w:rsidRPr="001C39B8" w:rsidRDefault="00733019" w:rsidP="00733019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1C39B8">
              <w:rPr>
                <w:rFonts w:ascii="Arial" w:hAnsi="Arial" w:cs="Arial"/>
                <w:i/>
                <w:sz w:val="20"/>
                <w:szCs w:val="20"/>
                <w:lang w:val="en-US"/>
              </w:rPr>
              <w:t>What potential benefits do you perceive?</w:t>
            </w:r>
          </w:p>
          <w:p w14:paraId="0F37259C" w14:textId="77777777" w:rsidR="00733019" w:rsidRPr="001C39B8" w:rsidRDefault="00733019" w:rsidP="00733019">
            <w:pPr>
              <w:pStyle w:val="ListParagrap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  <w:p w14:paraId="41B909D0" w14:textId="77777777" w:rsidR="00733019" w:rsidRPr="001C39B8" w:rsidRDefault="00733019" w:rsidP="00733019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1C39B8">
              <w:rPr>
                <w:rFonts w:ascii="Arial" w:hAnsi="Arial" w:cs="Arial"/>
                <w:i/>
                <w:sz w:val="20"/>
                <w:szCs w:val="20"/>
                <w:lang w:val="en-US"/>
              </w:rPr>
              <w:t>Is there anything you would like to add?</w:t>
            </w:r>
          </w:p>
          <w:p w14:paraId="052026D6" w14:textId="05D11902" w:rsidR="00733019" w:rsidRPr="00733019" w:rsidRDefault="00733019" w:rsidP="0073301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33019" w:rsidRPr="001A5D40" w14:paraId="50B04BB5" w14:textId="77777777" w:rsidTr="00733019">
        <w:tc>
          <w:tcPr>
            <w:tcW w:w="4106" w:type="dxa"/>
            <w:shd w:val="clear" w:color="auto" w:fill="E7E6E6" w:themeFill="background2"/>
          </w:tcPr>
          <w:p w14:paraId="4684B630" w14:textId="40AE156A" w:rsidR="00733019" w:rsidRPr="00733019" w:rsidRDefault="00733019" w:rsidP="00733019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3019">
              <w:rPr>
                <w:rFonts w:ascii="Arial" w:hAnsi="Arial" w:cs="Arial"/>
                <w:sz w:val="20"/>
                <w:szCs w:val="20"/>
                <w:lang w:val="en-US"/>
              </w:rPr>
              <w:t xml:space="preserve">Age: </w:t>
            </w:r>
          </w:p>
        </w:tc>
        <w:tc>
          <w:tcPr>
            <w:tcW w:w="2552" w:type="dxa"/>
            <w:shd w:val="clear" w:color="auto" w:fill="E7E6E6" w:themeFill="background2"/>
          </w:tcPr>
          <w:p w14:paraId="6C4E1EEF" w14:textId="1E6C05C6" w:rsidR="00733019" w:rsidRPr="00733019" w:rsidRDefault="00733019" w:rsidP="00733019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733019">
              <w:rPr>
                <w:rFonts w:ascii="Arial" w:hAnsi="Arial" w:cs="Arial"/>
                <w:bCs/>
                <w:sz w:val="20"/>
                <w:szCs w:val="20"/>
                <w:lang w:val="en-US"/>
              </w:rPr>
              <w:t>-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</w:t>
            </w:r>
            <w:r w:rsidRPr="00733019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Gender: </w:t>
            </w:r>
          </w:p>
        </w:tc>
        <w:tc>
          <w:tcPr>
            <w:tcW w:w="6945" w:type="dxa"/>
            <w:shd w:val="clear" w:color="auto" w:fill="E7E6E6" w:themeFill="background2"/>
          </w:tcPr>
          <w:p w14:paraId="0C05AC51" w14:textId="54F8A9FA" w:rsidR="00733019" w:rsidRPr="00733019" w:rsidRDefault="00733019" w:rsidP="00733019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3019">
              <w:rPr>
                <w:rFonts w:ascii="Arial" w:hAnsi="Arial" w:cs="Arial"/>
                <w:sz w:val="20"/>
                <w:szCs w:val="20"/>
                <w:lang w:val="en-US"/>
              </w:rPr>
              <w:t xml:space="preserve">Diagnosis: </w:t>
            </w:r>
          </w:p>
        </w:tc>
      </w:tr>
    </w:tbl>
    <w:p w14:paraId="67D5F9CE" w14:textId="77777777" w:rsidR="004E5110" w:rsidRPr="008E256B" w:rsidRDefault="004E5110">
      <w:pPr>
        <w:rPr>
          <w:rFonts w:ascii="Arial" w:hAnsi="Arial" w:cs="Arial"/>
          <w:sz w:val="20"/>
          <w:szCs w:val="20"/>
        </w:rPr>
      </w:pPr>
    </w:p>
    <w:sectPr w:rsidR="004E5110" w:rsidRPr="008E256B" w:rsidSect="006B22E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780ECAD" w14:textId="77777777" w:rsidR="002D543E" w:rsidRDefault="002D543E" w:rsidP="000C45BD">
      <w:r>
        <w:separator/>
      </w:r>
    </w:p>
  </w:endnote>
  <w:endnote w:type="continuationSeparator" w:id="0">
    <w:p w14:paraId="5CEBD014" w14:textId="77777777" w:rsidR="002D543E" w:rsidRDefault="002D543E" w:rsidP="000C45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28507740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148ABC6" w14:textId="575D0317" w:rsidR="000C45BD" w:rsidRDefault="000C45BD" w:rsidP="00287F7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BB81D4C" w14:textId="77777777" w:rsidR="000C45BD" w:rsidRDefault="000C45BD" w:rsidP="000C45BD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83202638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37A5095" w14:textId="6CF86EF3" w:rsidR="000C45BD" w:rsidRDefault="000C45BD" w:rsidP="00287F7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D6F2E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5FF25A53" w14:textId="1C925367" w:rsidR="000C45BD" w:rsidRDefault="00D90C18" w:rsidP="000C45BD">
    <w:pPr>
      <w:pStyle w:val="Footer"/>
      <w:ind w:right="360"/>
    </w:pPr>
    <w:r>
      <w:t xml:space="preserve">Interview Guide: Patient </w:t>
    </w:r>
    <w:r w:rsidR="0027662E">
      <w:t xml:space="preserve"> </w:t>
    </w:r>
  </w:p>
  <w:p w14:paraId="555BF2B1" w14:textId="77777777" w:rsidR="000C45BD" w:rsidRDefault="000C45BD" w:rsidP="000C45BD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D24DC2A" w14:textId="77777777" w:rsidR="004A1BF6" w:rsidRDefault="004A1BF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4C335F9" w14:textId="77777777" w:rsidR="002D543E" w:rsidRDefault="002D543E" w:rsidP="000C45BD">
      <w:r>
        <w:separator/>
      </w:r>
    </w:p>
  </w:footnote>
  <w:footnote w:type="continuationSeparator" w:id="0">
    <w:p w14:paraId="5F39163C" w14:textId="77777777" w:rsidR="002D543E" w:rsidRDefault="002D543E" w:rsidP="000C45B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C78F112" w14:textId="77777777" w:rsidR="004A1BF6" w:rsidRDefault="004A1BF6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F6072F5" w14:textId="77777777" w:rsidR="004A1BF6" w:rsidRDefault="004A1BF6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D049B8B" w14:textId="77777777" w:rsidR="004A1BF6" w:rsidRDefault="004A1BF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A2463E"/>
    <w:multiLevelType w:val="hybridMultilevel"/>
    <w:tmpl w:val="19CAA7A6"/>
    <w:lvl w:ilvl="0" w:tplc="0A360C3C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07D205B"/>
    <w:multiLevelType w:val="hybridMultilevel"/>
    <w:tmpl w:val="2678205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EC3D09"/>
    <w:multiLevelType w:val="hybridMultilevel"/>
    <w:tmpl w:val="CB2CE15C"/>
    <w:lvl w:ilvl="0" w:tplc="4694F0BE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EE4745A"/>
    <w:multiLevelType w:val="hybridMultilevel"/>
    <w:tmpl w:val="DEFE3EE4"/>
    <w:lvl w:ilvl="0" w:tplc="0A360C3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B0E6186"/>
    <w:multiLevelType w:val="hybridMultilevel"/>
    <w:tmpl w:val="4AFC24A8"/>
    <w:lvl w:ilvl="0" w:tplc="0A360C3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EAB1204"/>
    <w:multiLevelType w:val="hybridMultilevel"/>
    <w:tmpl w:val="EFDA27D2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2D0651E"/>
    <w:multiLevelType w:val="hybridMultilevel"/>
    <w:tmpl w:val="01D0C4FE"/>
    <w:lvl w:ilvl="0" w:tplc="0A360C3C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3"/>
  </w:num>
  <w:num w:numId="3">
    <w:abstractNumId w:val="6"/>
  </w:num>
  <w:num w:numId="4">
    <w:abstractNumId w:val="4"/>
  </w:num>
  <w:num w:numId="5">
    <w:abstractNumId w:val="0"/>
  </w:num>
  <w:num w:numId="6">
    <w:abstractNumId w:val="2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4DAF"/>
    <w:rsid w:val="00043A3B"/>
    <w:rsid w:val="000770D7"/>
    <w:rsid w:val="0009354D"/>
    <w:rsid w:val="000A7B5B"/>
    <w:rsid w:val="000C45BD"/>
    <w:rsid w:val="000C5FB1"/>
    <w:rsid w:val="000F2514"/>
    <w:rsid w:val="000F57AB"/>
    <w:rsid w:val="0010028B"/>
    <w:rsid w:val="0011053B"/>
    <w:rsid w:val="00120057"/>
    <w:rsid w:val="001369A8"/>
    <w:rsid w:val="00142839"/>
    <w:rsid w:val="001446AB"/>
    <w:rsid w:val="00147950"/>
    <w:rsid w:val="001562EB"/>
    <w:rsid w:val="001634FB"/>
    <w:rsid w:val="0018337C"/>
    <w:rsid w:val="001A0D60"/>
    <w:rsid w:val="001A5D40"/>
    <w:rsid w:val="001C39B8"/>
    <w:rsid w:val="001F18FA"/>
    <w:rsid w:val="001F7427"/>
    <w:rsid w:val="002405E4"/>
    <w:rsid w:val="0024208C"/>
    <w:rsid w:val="00243B7F"/>
    <w:rsid w:val="00255B53"/>
    <w:rsid w:val="00260E5E"/>
    <w:rsid w:val="0026491F"/>
    <w:rsid w:val="00273D69"/>
    <w:rsid w:val="00274DAF"/>
    <w:rsid w:val="0027662E"/>
    <w:rsid w:val="002A1C24"/>
    <w:rsid w:val="002B5860"/>
    <w:rsid w:val="002C186C"/>
    <w:rsid w:val="002D4AF3"/>
    <w:rsid w:val="002D543E"/>
    <w:rsid w:val="002F097C"/>
    <w:rsid w:val="002F7ECF"/>
    <w:rsid w:val="00307C14"/>
    <w:rsid w:val="00310BBD"/>
    <w:rsid w:val="00315265"/>
    <w:rsid w:val="003308F5"/>
    <w:rsid w:val="00330B79"/>
    <w:rsid w:val="003438E1"/>
    <w:rsid w:val="00353300"/>
    <w:rsid w:val="00356A07"/>
    <w:rsid w:val="00356F09"/>
    <w:rsid w:val="00391DAE"/>
    <w:rsid w:val="0039532E"/>
    <w:rsid w:val="00397795"/>
    <w:rsid w:val="003A0B13"/>
    <w:rsid w:val="003B6969"/>
    <w:rsid w:val="003C6B3D"/>
    <w:rsid w:val="003D48FC"/>
    <w:rsid w:val="003F4B11"/>
    <w:rsid w:val="004079AF"/>
    <w:rsid w:val="00421710"/>
    <w:rsid w:val="00432675"/>
    <w:rsid w:val="00442CD6"/>
    <w:rsid w:val="00471D9D"/>
    <w:rsid w:val="00472669"/>
    <w:rsid w:val="004834F8"/>
    <w:rsid w:val="004858E4"/>
    <w:rsid w:val="00486081"/>
    <w:rsid w:val="004868C3"/>
    <w:rsid w:val="004A1BF6"/>
    <w:rsid w:val="004A487C"/>
    <w:rsid w:val="004A6445"/>
    <w:rsid w:val="004C0DE5"/>
    <w:rsid w:val="004D5B17"/>
    <w:rsid w:val="004D7783"/>
    <w:rsid w:val="004E431A"/>
    <w:rsid w:val="004E5110"/>
    <w:rsid w:val="004F00D2"/>
    <w:rsid w:val="005013E9"/>
    <w:rsid w:val="00510DC8"/>
    <w:rsid w:val="0051191A"/>
    <w:rsid w:val="005173D9"/>
    <w:rsid w:val="005273A8"/>
    <w:rsid w:val="00533FC2"/>
    <w:rsid w:val="00545AA2"/>
    <w:rsid w:val="0054751A"/>
    <w:rsid w:val="00552890"/>
    <w:rsid w:val="005768EC"/>
    <w:rsid w:val="005874D0"/>
    <w:rsid w:val="005962E5"/>
    <w:rsid w:val="005E61DF"/>
    <w:rsid w:val="00626A73"/>
    <w:rsid w:val="0063546B"/>
    <w:rsid w:val="00646A66"/>
    <w:rsid w:val="00692FF9"/>
    <w:rsid w:val="006B22EA"/>
    <w:rsid w:val="006B5873"/>
    <w:rsid w:val="006B7025"/>
    <w:rsid w:val="00712CD6"/>
    <w:rsid w:val="00725DF1"/>
    <w:rsid w:val="0072696F"/>
    <w:rsid w:val="00733019"/>
    <w:rsid w:val="00735461"/>
    <w:rsid w:val="00746C1D"/>
    <w:rsid w:val="00763466"/>
    <w:rsid w:val="007A17BA"/>
    <w:rsid w:val="007D735A"/>
    <w:rsid w:val="007E6ACF"/>
    <w:rsid w:val="007F49E2"/>
    <w:rsid w:val="00827A5E"/>
    <w:rsid w:val="0083753B"/>
    <w:rsid w:val="008500D4"/>
    <w:rsid w:val="00861F0C"/>
    <w:rsid w:val="00895CAA"/>
    <w:rsid w:val="008C0242"/>
    <w:rsid w:val="008D6E6D"/>
    <w:rsid w:val="008E256B"/>
    <w:rsid w:val="008F7C92"/>
    <w:rsid w:val="009119AE"/>
    <w:rsid w:val="009251C4"/>
    <w:rsid w:val="00983387"/>
    <w:rsid w:val="00A14962"/>
    <w:rsid w:val="00A266A9"/>
    <w:rsid w:val="00A37924"/>
    <w:rsid w:val="00A468DC"/>
    <w:rsid w:val="00A47A8D"/>
    <w:rsid w:val="00A607CC"/>
    <w:rsid w:val="00A63784"/>
    <w:rsid w:val="00A660FB"/>
    <w:rsid w:val="00A72993"/>
    <w:rsid w:val="00A828AB"/>
    <w:rsid w:val="00A83586"/>
    <w:rsid w:val="00A86C0C"/>
    <w:rsid w:val="00A90EB5"/>
    <w:rsid w:val="00AA5F34"/>
    <w:rsid w:val="00AA6101"/>
    <w:rsid w:val="00AD6F2E"/>
    <w:rsid w:val="00B01D95"/>
    <w:rsid w:val="00B2295A"/>
    <w:rsid w:val="00B24F4D"/>
    <w:rsid w:val="00B440B6"/>
    <w:rsid w:val="00B64C11"/>
    <w:rsid w:val="00B75F14"/>
    <w:rsid w:val="00B965CB"/>
    <w:rsid w:val="00BD6AA1"/>
    <w:rsid w:val="00C163ED"/>
    <w:rsid w:val="00C233F2"/>
    <w:rsid w:val="00C37FE1"/>
    <w:rsid w:val="00C60EC4"/>
    <w:rsid w:val="00C65589"/>
    <w:rsid w:val="00C67EB0"/>
    <w:rsid w:val="00C748B3"/>
    <w:rsid w:val="00C748B4"/>
    <w:rsid w:val="00C86897"/>
    <w:rsid w:val="00C878E4"/>
    <w:rsid w:val="00CB1CBC"/>
    <w:rsid w:val="00CE6758"/>
    <w:rsid w:val="00D01D41"/>
    <w:rsid w:val="00D031A1"/>
    <w:rsid w:val="00D62413"/>
    <w:rsid w:val="00D80E42"/>
    <w:rsid w:val="00D85E30"/>
    <w:rsid w:val="00D87CC4"/>
    <w:rsid w:val="00D90C18"/>
    <w:rsid w:val="00DB6926"/>
    <w:rsid w:val="00DC5679"/>
    <w:rsid w:val="00DF04BB"/>
    <w:rsid w:val="00DF248A"/>
    <w:rsid w:val="00E0361F"/>
    <w:rsid w:val="00E31BFF"/>
    <w:rsid w:val="00E3279C"/>
    <w:rsid w:val="00E454E2"/>
    <w:rsid w:val="00E46307"/>
    <w:rsid w:val="00E52363"/>
    <w:rsid w:val="00E556BD"/>
    <w:rsid w:val="00E558C0"/>
    <w:rsid w:val="00E80EB9"/>
    <w:rsid w:val="00EB7C95"/>
    <w:rsid w:val="00EC3AA1"/>
    <w:rsid w:val="00EC6733"/>
    <w:rsid w:val="00ED082D"/>
    <w:rsid w:val="00EE0F8F"/>
    <w:rsid w:val="00EF0160"/>
    <w:rsid w:val="00F07ED7"/>
    <w:rsid w:val="00F119B0"/>
    <w:rsid w:val="00F42906"/>
    <w:rsid w:val="00F60B46"/>
    <w:rsid w:val="00F61817"/>
    <w:rsid w:val="00F649A0"/>
    <w:rsid w:val="00F82A7F"/>
    <w:rsid w:val="00FA00AF"/>
    <w:rsid w:val="00FA4B8B"/>
    <w:rsid w:val="00FA694B"/>
    <w:rsid w:val="00FC56F4"/>
    <w:rsid w:val="00FC65E5"/>
    <w:rsid w:val="00FE2A5F"/>
    <w:rsid w:val="00FE5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609121"/>
  <w15:chartTrackingRefBased/>
  <w15:docId w15:val="{60FE0414-227C-674D-89C4-3CA34AA66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7E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4D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266A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styleId="ListParagraph">
    <w:name w:val="List Paragraph"/>
    <w:basedOn w:val="Normal"/>
    <w:uiPriority w:val="34"/>
    <w:qFormat/>
    <w:rsid w:val="00F119B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6491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491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002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028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02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02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028B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C45B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45BD"/>
  </w:style>
  <w:style w:type="character" w:styleId="PageNumber">
    <w:name w:val="page number"/>
    <w:basedOn w:val="DefaultParagraphFont"/>
    <w:uiPriority w:val="99"/>
    <w:semiHidden/>
    <w:unhideWhenUsed/>
    <w:rsid w:val="000C45BD"/>
  </w:style>
  <w:style w:type="paragraph" w:styleId="Header">
    <w:name w:val="header"/>
    <w:basedOn w:val="Normal"/>
    <w:link w:val="HeaderChar"/>
    <w:uiPriority w:val="99"/>
    <w:unhideWhenUsed/>
    <w:rsid w:val="000C45B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C45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873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7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274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71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2439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872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061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4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7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757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0639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052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235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120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188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6505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231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466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585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872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3352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792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198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096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057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564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972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1</Words>
  <Characters>1436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reepriya Murugan</cp:lastModifiedBy>
  <cp:revision>6</cp:revision>
  <cp:lastPrinted>2020-09-07T13:18:00Z</cp:lastPrinted>
  <dcterms:created xsi:type="dcterms:W3CDTF">2022-12-06T21:41:00Z</dcterms:created>
  <dcterms:modified xsi:type="dcterms:W3CDTF">2022-12-16T07:45:00Z</dcterms:modified>
</cp:coreProperties>
</file>